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5534" w:rsidRDefault="00F05534" w:rsidP="00F05534"/>
    <w:tbl>
      <w:tblPr>
        <w:tblW w:w="13713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250"/>
        <w:gridCol w:w="823"/>
        <w:gridCol w:w="1300"/>
        <w:gridCol w:w="2017"/>
        <w:gridCol w:w="1587"/>
        <w:gridCol w:w="238"/>
        <w:gridCol w:w="776"/>
        <w:gridCol w:w="1293"/>
        <w:gridCol w:w="1892"/>
        <w:gridCol w:w="1537"/>
      </w:tblGrid>
      <w:tr w:rsidR="00F05534" w:rsidRPr="002E4F44" w:rsidTr="002A4885">
        <w:trPr>
          <w:trHeight w:val="315"/>
        </w:trPr>
        <w:tc>
          <w:tcPr>
            <w:tcW w:w="13713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534" w:rsidRPr="006802C4" w:rsidRDefault="00F05534" w:rsidP="002A4885">
            <w:r>
              <w:t>Table S</w:t>
            </w:r>
            <w:r w:rsidR="00C8613C">
              <w:t>1</w:t>
            </w:r>
            <w:r>
              <w:t xml:space="preserve">: </w:t>
            </w:r>
            <w:r w:rsidR="00711BB4">
              <w:t xml:space="preserve">Effect of the intervention on infant and young child feeding practices comparing the combined nutrition </w:t>
            </w:r>
            <w:r w:rsidR="00FD0DA4">
              <w:t>arm</w:t>
            </w:r>
            <w:r w:rsidR="00711BB4">
              <w:t xml:space="preserve"> (N+WSH) to the nutrition-only </w:t>
            </w:r>
            <w:r w:rsidR="00FD0DA4">
              <w:t>arm</w:t>
            </w:r>
            <w:bookmarkStart w:id="0" w:name="_GoBack"/>
            <w:bookmarkEnd w:id="0"/>
            <w:r w:rsidR="00711BB4">
              <w:t xml:space="preserve"> </w:t>
            </w:r>
          </w:p>
        </w:tc>
      </w:tr>
      <w:tr w:rsidR="00F05534" w:rsidRPr="002E4F44" w:rsidTr="002A4885">
        <w:trPr>
          <w:trHeight w:val="315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534" w:rsidRPr="002E4F44" w:rsidRDefault="00F05534" w:rsidP="002A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57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05534" w:rsidRPr="002E4F44" w:rsidRDefault="00F05534" w:rsidP="002A4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bn-BD"/>
              </w:rPr>
              <w:t>Year 1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534" w:rsidRPr="002E4F44" w:rsidRDefault="00F05534" w:rsidP="002A4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bn-BD"/>
              </w:rPr>
            </w:pPr>
          </w:p>
        </w:tc>
        <w:tc>
          <w:tcPr>
            <w:tcW w:w="54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05534" w:rsidRPr="002E4F44" w:rsidRDefault="00F05534" w:rsidP="002A4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bn-BD"/>
              </w:rPr>
              <w:t>Year 2</w:t>
            </w:r>
          </w:p>
        </w:tc>
      </w:tr>
      <w:tr w:rsidR="00F05534" w:rsidRPr="002E4F44" w:rsidTr="002A4885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05534" w:rsidRPr="002E4F44" w:rsidRDefault="00F05534" w:rsidP="002A4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bn-BD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05534" w:rsidRPr="002E4F44" w:rsidRDefault="00F05534" w:rsidP="002A4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05534" w:rsidRPr="002E4F44" w:rsidRDefault="00F05534" w:rsidP="002A4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%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05534" w:rsidRPr="002E4F44" w:rsidRDefault="00F05534" w:rsidP="002A4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PD</w:t>
            </w:r>
            <w:r w:rsidR="00711BB4" w:rsidRPr="00B65E98">
              <w:rPr>
                <w:vertAlign w:val="superscript"/>
              </w:rPr>
              <w:t>‡</w:t>
            </w: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 xml:space="preserve"> (95% CI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05534" w:rsidRPr="002E4F44" w:rsidRDefault="00F05534" w:rsidP="002A4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PR (95%CI)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05534" w:rsidRPr="002E4F44" w:rsidRDefault="00F05534" w:rsidP="002A4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05534" w:rsidRPr="002E4F44" w:rsidRDefault="00F05534" w:rsidP="002A4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N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05534" w:rsidRPr="002E4F44" w:rsidRDefault="00F05534" w:rsidP="002A4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%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05534" w:rsidRPr="002E4F44" w:rsidRDefault="00F05534" w:rsidP="002A4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PD</w:t>
            </w:r>
            <w:r w:rsidR="00711BB4" w:rsidRPr="00B65E98">
              <w:rPr>
                <w:vertAlign w:val="superscript"/>
              </w:rPr>
              <w:t>‡</w:t>
            </w: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 xml:space="preserve"> (95% CI)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05534" w:rsidRPr="002E4F44" w:rsidRDefault="00F05534" w:rsidP="002A4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PR</w:t>
            </w:r>
            <w:r w:rsidR="004C45D9" w:rsidRPr="00B65E98">
              <w:rPr>
                <w:vertAlign w:val="superscript"/>
              </w:rPr>
              <w:t>‡</w:t>
            </w: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 xml:space="preserve"> (95%CI)</w:t>
            </w:r>
          </w:p>
        </w:tc>
      </w:tr>
      <w:tr w:rsidR="00F05534" w:rsidRPr="002E4F44" w:rsidTr="002A4885">
        <w:trPr>
          <w:trHeight w:val="315"/>
        </w:trPr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534" w:rsidRPr="002E4F44" w:rsidRDefault="00F05534" w:rsidP="002A48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bidi="bn-BD"/>
              </w:rPr>
              <w:t>Minimum Dietary Divers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534" w:rsidRPr="002E4F44" w:rsidRDefault="00F05534" w:rsidP="002A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534" w:rsidRPr="002E4F44" w:rsidRDefault="00F05534" w:rsidP="002A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534" w:rsidRPr="002E4F44" w:rsidRDefault="00F05534" w:rsidP="002A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534" w:rsidRPr="002E4F44" w:rsidRDefault="00F05534" w:rsidP="002A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534" w:rsidRPr="002E4F44" w:rsidRDefault="00F05534" w:rsidP="002A4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534" w:rsidRPr="002E4F44" w:rsidRDefault="00F05534" w:rsidP="002A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534" w:rsidRPr="002E4F44" w:rsidRDefault="00F05534" w:rsidP="002A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534" w:rsidRPr="002E4F44" w:rsidRDefault="00F05534" w:rsidP="002A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</w:tr>
      <w:tr w:rsidR="00423394" w:rsidRPr="002E4F44" w:rsidTr="002A4885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3394" w:rsidRPr="002E4F44" w:rsidRDefault="00423394" w:rsidP="00423394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Nutritio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94" w:rsidRPr="002E4F44" w:rsidRDefault="00423394" w:rsidP="00423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3394" w:rsidRPr="002E4F44" w:rsidRDefault="00423394" w:rsidP="00423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66.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3394" w:rsidRPr="002E4F44" w:rsidRDefault="00423394" w:rsidP="00423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3394" w:rsidRPr="002E4F44" w:rsidRDefault="00423394" w:rsidP="00423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Ref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3394" w:rsidRPr="002E4F44" w:rsidRDefault="00423394" w:rsidP="00423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94" w:rsidRPr="002E4F44" w:rsidRDefault="00423394" w:rsidP="00423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7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3394" w:rsidRPr="002E4F44" w:rsidRDefault="00423394" w:rsidP="00423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91.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3394" w:rsidRPr="002E4F44" w:rsidRDefault="00423394" w:rsidP="00423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Ref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3394" w:rsidRPr="002E4F44" w:rsidRDefault="00423394" w:rsidP="00423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Ref</w:t>
            </w:r>
          </w:p>
        </w:tc>
      </w:tr>
      <w:tr w:rsidR="00423394" w:rsidRPr="002E4F44" w:rsidTr="002A4885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3394" w:rsidRPr="002E4F44" w:rsidRDefault="00423394" w:rsidP="00423394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N+</w:t>
            </w: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WS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94" w:rsidRPr="002E4F44" w:rsidRDefault="00423394" w:rsidP="00423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3394" w:rsidRPr="002E4F44" w:rsidRDefault="00423394" w:rsidP="00423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65.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3394" w:rsidRPr="00F05534" w:rsidRDefault="00423394" w:rsidP="00423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-1.1</w:t>
            </w:r>
            <w:r w:rsidRPr="00F0553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-7.1</w:t>
            </w:r>
            <w:r w:rsidRPr="00F0553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.0</w:t>
            </w:r>
            <w:r w:rsidRPr="00F0553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3394" w:rsidRPr="00F05534" w:rsidRDefault="00423394" w:rsidP="00423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1.0</w:t>
            </w:r>
            <w:r w:rsidRPr="00F0553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0.9</w:t>
            </w:r>
            <w:r w:rsidRPr="00F0553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1.1</w:t>
            </w:r>
            <w:r w:rsidRPr="00F0553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3394" w:rsidRPr="00F05534" w:rsidRDefault="00423394" w:rsidP="00423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394" w:rsidRPr="002E4F44" w:rsidRDefault="00423394" w:rsidP="00423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8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3394" w:rsidRPr="002E4F44" w:rsidRDefault="00423394" w:rsidP="00423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91.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3394" w:rsidRPr="00F05534" w:rsidRDefault="004D6422" w:rsidP="00423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0.2</w:t>
            </w:r>
            <w:r w:rsidR="00423394" w:rsidRPr="00F0553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 xml:space="preserve"> (</w:t>
            </w:r>
            <w:r w:rsidR="00E66BFE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-3.2</w:t>
            </w:r>
            <w:r w:rsidR="00423394" w:rsidRPr="00F0553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 xml:space="preserve">, </w:t>
            </w:r>
            <w:r w:rsidR="00E66BFE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3.5</w:t>
            </w:r>
            <w:r w:rsidR="00423394" w:rsidRPr="00F0553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3394" w:rsidRPr="00F05534" w:rsidRDefault="00423394" w:rsidP="00423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F0553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1.</w:t>
            </w:r>
            <w:r w:rsidR="00E66BFE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0</w:t>
            </w:r>
            <w:r w:rsidRPr="00F0553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 xml:space="preserve"> (</w:t>
            </w:r>
            <w:r w:rsidR="00E66BFE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0.9</w:t>
            </w:r>
            <w:r w:rsidRPr="00F0553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, 1.</w:t>
            </w:r>
            <w:r w:rsidR="00E66BFE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0</w:t>
            </w:r>
            <w:r w:rsidRPr="00F0553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)</w:t>
            </w:r>
          </w:p>
        </w:tc>
      </w:tr>
      <w:tr w:rsidR="00F05534" w:rsidRPr="002E4F44" w:rsidTr="002A4885">
        <w:trPr>
          <w:trHeight w:val="318"/>
        </w:trPr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534" w:rsidRPr="002E4F44" w:rsidRDefault="00F05534" w:rsidP="002A48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bidi="bn-BD"/>
              </w:rPr>
              <w:t>Minimum Meal Frequen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534" w:rsidRPr="002E4F44" w:rsidRDefault="00F05534" w:rsidP="002A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534" w:rsidRPr="002E4F44" w:rsidRDefault="00F05534" w:rsidP="002A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534" w:rsidRPr="002E4F44" w:rsidRDefault="00F05534" w:rsidP="002A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534" w:rsidRPr="002E4F44" w:rsidRDefault="00F05534" w:rsidP="002A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534" w:rsidRPr="002E4F44" w:rsidRDefault="00F05534" w:rsidP="002A4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534" w:rsidRPr="002E4F44" w:rsidRDefault="00F05534" w:rsidP="002A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534" w:rsidRPr="002E4F44" w:rsidRDefault="00F05534" w:rsidP="002A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534" w:rsidRPr="002E4F44" w:rsidRDefault="00F05534" w:rsidP="002A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</w:tr>
      <w:tr w:rsidR="00FA5F79" w:rsidRPr="002E4F44" w:rsidTr="002A4885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A5F79" w:rsidRPr="002E4F44" w:rsidRDefault="00FA5F79" w:rsidP="00FA5F79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 xml:space="preserve">Nutrition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A5F79" w:rsidRPr="002E4F44" w:rsidRDefault="00FA5F79" w:rsidP="00FA5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A5F79" w:rsidRPr="002E4F44" w:rsidRDefault="00FA5F79" w:rsidP="00FA5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93.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A5F79" w:rsidRPr="002E4F44" w:rsidRDefault="00FA5F79" w:rsidP="00FA5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A5F79" w:rsidRPr="002E4F44" w:rsidRDefault="00FA5F79" w:rsidP="00FA5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Ref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A5F79" w:rsidRPr="002E4F44" w:rsidRDefault="00FA5F79" w:rsidP="00FA5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A5F79" w:rsidRPr="002E4F44" w:rsidRDefault="00FA5F79" w:rsidP="00FA5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4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A5F79" w:rsidRPr="002E4F44" w:rsidRDefault="00FA5F79" w:rsidP="00FA5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10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A5F79" w:rsidRPr="002E4F44" w:rsidRDefault="00FA5F79" w:rsidP="00FA5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Ref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A5F79" w:rsidRPr="002E4F44" w:rsidRDefault="00FA5F79" w:rsidP="00FA5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Ref</w:t>
            </w:r>
          </w:p>
        </w:tc>
      </w:tr>
      <w:tr w:rsidR="00FA5F79" w:rsidRPr="002E4F44" w:rsidTr="002A4885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A5F79" w:rsidRPr="002E4F44" w:rsidRDefault="00FA5F79" w:rsidP="00FA5F79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N+</w:t>
            </w: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WS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A5F79" w:rsidRPr="002E4F44" w:rsidRDefault="00FA5F79" w:rsidP="00FA5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A5F79" w:rsidRPr="002E4F44" w:rsidRDefault="00FA5F79" w:rsidP="00FA5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95.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A5F79" w:rsidRPr="002E4F44" w:rsidRDefault="00FA5F79" w:rsidP="00FA5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1.3</w:t>
            </w: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-1.9</w:t>
            </w: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4.4</w:t>
            </w: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A5F79" w:rsidRPr="002E4F44" w:rsidRDefault="00FA5F79" w:rsidP="00FA5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0</w:t>
            </w: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0.9</w:t>
            </w: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0</w:t>
            </w: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A5F79" w:rsidRPr="002E4F44" w:rsidRDefault="00FA5F79" w:rsidP="00FA5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A5F79" w:rsidRPr="002E4F44" w:rsidRDefault="00FA5F79" w:rsidP="00FA5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42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A5F79" w:rsidRPr="002E4F44" w:rsidRDefault="00FA5F79" w:rsidP="00FA5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99.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A5F79" w:rsidRPr="002E4F44" w:rsidRDefault="00FA5F79" w:rsidP="00FA5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-0.2 (-0.6, 0.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A5F79" w:rsidRPr="002E4F44" w:rsidRDefault="00FA5F79" w:rsidP="00FA5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1</w:t>
            </w:r>
          </w:p>
        </w:tc>
      </w:tr>
      <w:tr w:rsidR="00F05534" w:rsidRPr="002E4F44" w:rsidTr="002A4885">
        <w:trPr>
          <w:trHeight w:val="345"/>
        </w:trPr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534" w:rsidRPr="002E4F44" w:rsidRDefault="00F05534" w:rsidP="002A48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bidi="bn-BD"/>
              </w:rPr>
              <w:t>Minim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bidi="bn-BD"/>
              </w:rPr>
              <w:t>um</w:t>
            </w:r>
            <w:r w:rsidRPr="002E4F4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bidi="bn-BD"/>
              </w:rPr>
              <w:t xml:space="preserve"> Acceptable Di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534" w:rsidRPr="002E4F44" w:rsidRDefault="00F05534" w:rsidP="002A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534" w:rsidRPr="002E4F44" w:rsidRDefault="00F05534" w:rsidP="002A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534" w:rsidRPr="002E4F44" w:rsidRDefault="00F05534" w:rsidP="002A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534" w:rsidRPr="002E4F44" w:rsidRDefault="00F05534" w:rsidP="002A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534" w:rsidRPr="002E4F44" w:rsidRDefault="00F05534" w:rsidP="002A4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534" w:rsidRPr="002E4F44" w:rsidRDefault="00F05534" w:rsidP="002A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534" w:rsidRPr="002E4F44" w:rsidRDefault="00F05534" w:rsidP="002A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534" w:rsidRPr="002E4F44" w:rsidRDefault="00F05534" w:rsidP="002A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</w:tr>
      <w:tr w:rsidR="00BB335F" w:rsidRPr="002E4F44" w:rsidTr="002A4885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B335F" w:rsidRPr="002E4F44" w:rsidRDefault="00BB335F" w:rsidP="00BB335F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Nutritio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B335F" w:rsidRPr="002E4F44" w:rsidRDefault="00BB335F" w:rsidP="00BB33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B335F" w:rsidRPr="002E4F44" w:rsidRDefault="00BB335F" w:rsidP="00BB33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65.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B335F" w:rsidRPr="002E4F44" w:rsidRDefault="00BB335F" w:rsidP="00BB33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B335F" w:rsidRPr="002E4F44" w:rsidRDefault="00BB335F" w:rsidP="00BB33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Ref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B335F" w:rsidRPr="002E4F44" w:rsidRDefault="00BB335F" w:rsidP="00BB33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B335F" w:rsidRPr="002E4F44" w:rsidRDefault="00BB335F" w:rsidP="00BB33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4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B335F" w:rsidRPr="002E4F44" w:rsidRDefault="00BB335F" w:rsidP="00BB33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90.</w:t>
            </w:r>
            <w:r w:rsidR="00BC080B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B335F" w:rsidRPr="002E4F44" w:rsidRDefault="00BB335F" w:rsidP="00BB33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Ref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B335F" w:rsidRPr="002E4F44" w:rsidRDefault="00BB335F" w:rsidP="00BB33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Ref</w:t>
            </w:r>
          </w:p>
        </w:tc>
      </w:tr>
      <w:tr w:rsidR="00BB335F" w:rsidRPr="00F05534" w:rsidTr="002A4885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B335F" w:rsidRPr="00F05534" w:rsidRDefault="00BB335F" w:rsidP="00BB335F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F0553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N+WSH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B335F" w:rsidRPr="002E4F44" w:rsidRDefault="00BB335F" w:rsidP="00BB33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B335F" w:rsidRPr="002E4F44" w:rsidRDefault="00BB335F" w:rsidP="00BB33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63.8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B335F" w:rsidRPr="00F05534" w:rsidRDefault="00BB335F" w:rsidP="00BB33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-1.1</w:t>
            </w:r>
            <w:r w:rsidRPr="00F0553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-7.2</w:t>
            </w:r>
            <w:r w:rsidRPr="00F0553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.0</w:t>
            </w:r>
            <w:r w:rsidRPr="00F0553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B335F" w:rsidRPr="00F05534" w:rsidRDefault="00BB335F" w:rsidP="00BB33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1.0</w:t>
            </w:r>
            <w:r w:rsidRPr="00F0553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0.9</w:t>
            </w:r>
            <w:r w:rsidRPr="00F0553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1.1</w:t>
            </w:r>
            <w:r w:rsidRPr="00F0553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)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B335F" w:rsidRPr="00F05534" w:rsidRDefault="00BB335F" w:rsidP="00BB33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B335F" w:rsidRPr="002E4F44" w:rsidRDefault="00BB335F" w:rsidP="00BB33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42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B335F" w:rsidRPr="002E4F44" w:rsidRDefault="00BB335F" w:rsidP="00BB33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91.1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B335F" w:rsidRPr="00F05534" w:rsidRDefault="00BB335F" w:rsidP="00BB33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0.4</w:t>
            </w:r>
            <w:r w:rsidRPr="00F0553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-3.6</w:t>
            </w:r>
            <w:r w:rsidRPr="00F0553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4.5</w:t>
            </w:r>
            <w:r w:rsidRPr="00F0553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B335F" w:rsidRPr="00F05534" w:rsidRDefault="00BB335F" w:rsidP="00BB33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F0553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0</w:t>
            </w:r>
            <w:r w:rsidRPr="00F0553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0.9</w:t>
            </w:r>
            <w:r w:rsidRPr="00F0553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1</w:t>
            </w:r>
            <w:r w:rsidRPr="00F0553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)</w:t>
            </w:r>
          </w:p>
        </w:tc>
      </w:tr>
      <w:tr w:rsidR="00F05534" w:rsidRPr="00C06CA5" w:rsidTr="002A4885">
        <w:trPr>
          <w:trHeight w:val="315"/>
        </w:trPr>
        <w:tc>
          <w:tcPr>
            <w:tcW w:w="13713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05534" w:rsidRPr="00C06CA5" w:rsidRDefault="00711BB4" w:rsidP="002A4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bn-BD"/>
              </w:rPr>
            </w:pPr>
            <w:r w:rsidRPr="00B65E98">
              <w:rPr>
                <w:vertAlign w:val="superscript"/>
              </w:rPr>
              <w:t>‡</w:t>
            </w:r>
            <w:r w:rsidRPr="003B10BF">
              <w:t>Prevalence</w:t>
            </w:r>
            <w:r>
              <w:t xml:space="preserve"> Differences (PD) we</w:t>
            </w:r>
            <w:r w:rsidRPr="003B10BF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re estimated using linear regression model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s adjusted for clustering comparing each intervention arm to the control</w:t>
            </w:r>
            <w:r>
              <w:t xml:space="preserve">; Prevalence Ratios (PR)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we</w:t>
            </w:r>
            <w:r w:rsidRPr="003B10BF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re estimated using Poisson regression model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s adjusted for clustering</w:t>
            </w:r>
            <w:r>
              <w:t>.</w:t>
            </w:r>
          </w:p>
        </w:tc>
      </w:tr>
    </w:tbl>
    <w:p w:rsidR="00BB2432" w:rsidRDefault="00FD0DA4"/>
    <w:sectPr w:rsidR="00BB2432" w:rsidSect="00F055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534"/>
    <w:rsid w:val="00036988"/>
    <w:rsid w:val="000E7BF1"/>
    <w:rsid w:val="001C739B"/>
    <w:rsid w:val="0021687A"/>
    <w:rsid w:val="002535E0"/>
    <w:rsid w:val="0030287A"/>
    <w:rsid w:val="00423394"/>
    <w:rsid w:val="00467A65"/>
    <w:rsid w:val="004C45D9"/>
    <w:rsid w:val="004D6422"/>
    <w:rsid w:val="005F1C18"/>
    <w:rsid w:val="00711BB4"/>
    <w:rsid w:val="0081316D"/>
    <w:rsid w:val="00914E9B"/>
    <w:rsid w:val="00BB335F"/>
    <w:rsid w:val="00BC080B"/>
    <w:rsid w:val="00C8613C"/>
    <w:rsid w:val="00D64649"/>
    <w:rsid w:val="00E66BFE"/>
    <w:rsid w:val="00F05534"/>
    <w:rsid w:val="00FA5F79"/>
    <w:rsid w:val="00FD0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FD21B"/>
  <w15:chartTrackingRefBased/>
  <w15:docId w15:val="{8928A93A-743E-47A1-A903-D0FC9DCE6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553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z72@icddrb.org</dc:creator>
  <cp:keywords/>
  <dc:description/>
  <cp:lastModifiedBy>kaniz72@icddrb.org</cp:lastModifiedBy>
  <cp:revision>22</cp:revision>
  <dcterms:created xsi:type="dcterms:W3CDTF">2018-05-03T13:28:00Z</dcterms:created>
  <dcterms:modified xsi:type="dcterms:W3CDTF">2018-05-23T12:52:00Z</dcterms:modified>
</cp:coreProperties>
</file>